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D63C6" w14:textId="02B2424B" w:rsidR="00266565" w:rsidRPr="00266565" w:rsidRDefault="00266565" w:rsidP="00266565">
      <w:pPr>
        <w:pStyle w:val="aa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123909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</w:t>
      </w:r>
      <w:r w:rsidRPr="00266565">
        <w:rPr>
          <w:rFonts w:ascii="Times New Roman" w:hAnsi="Times New Roman" w:cs="Times New Roman"/>
        </w:rPr>
        <w:t xml:space="preserve">Table </w:t>
      </w:r>
      <w:r w:rsidRPr="00266565">
        <w:rPr>
          <w:rFonts w:ascii="Times New Roman" w:hAnsi="Times New Roman" w:cs="Times New Roman"/>
        </w:rPr>
        <w:fldChar w:fldCharType="begin"/>
      </w:r>
      <w:r w:rsidRPr="00266565">
        <w:rPr>
          <w:rFonts w:ascii="Times New Roman" w:hAnsi="Times New Roman" w:cs="Times New Roman"/>
        </w:rPr>
        <w:instrText xml:space="preserve"> SEQ Table \* ARABIC </w:instrText>
      </w:r>
      <w:r w:rsidRPr="00266565">
        <w:rPr>
          <w:rFonts w:ascii="Times New Roman" w:hAnsi="Times New Roman" w:cs="Times New Roman"/>
        </w:rPr>
        <w:fldChar w:fldCharType="separate"/>
      </w:r>
      <w:r w:rsidRPr="00266565">
        <w:rPr>
          <w:rFonts w:ascii="Times New Roman" w:hAnsi="Times New Roman" w:cs="Times New Roman"/>
          <w:noProof/>
        </w:rPr>
        <w:t>1</w:t>
      </w:r>
      <w:r w:rsidRPr="0026656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List of Primer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5120"/>
      </w:tblGrid>
      <w:tr w:rsidR="00291F2A" w:rsidRPr="00291F2A" w14:paraId="6F79A16E" w14:textId="77777777" w:rsidTr="00266565">
        <w:trPr>
          <w:trHeight w:val="288"/>
        </w:trPr>
        <w:tc>
          <w:tcPr>
            <w:tcW w:w="26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947CF93" w14:textId="6371AC70" w:rsidR="00291F2A" w:rsidRPr="00291F2A" w:rsidRDefault="00291F2A" w:rsidP="00291F2A">
            <w:r>
              <w:t>G</w:t>
            </w:r>
            <w:r>
              <w:rPr>
                <w:rFonts w:hint="eastAsia"/>
              </w:rPr>
              <w:t>ene</w:t>
            </w:r>
          </w:p>
        </w:tc>
        <w:tc>
          <w:tcPr>
            <w:tcW w:w="512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F300FB" w14:textId="3AD13B8C" w:rsidR="00291F2A" w:rsidRPr="00291F2A" w:rsidRDefault="00266565" w:rsidP="00266565">
            <w:pPr>
              <w:jc w:val="center"/>
            </w:pPr>
            <w:r>
              <w:t>Sequences (</w:t>
            </w:r>
            <w:r w:rsidR="00291F2A" w:rsidRPr="00291F2A">
              <w:t>5</w:t>
            </w:r>
            <w:r>
              <w:t>’</w:t>
            </w:r>
            <w:r w:rsidR="00291F2A" w:rsidRPr="00291F2A">
              <w:t>-3</w:t>
            </w:r>
            <w:r>
              <w:t>’</w:t>
            </w:r>
            <w:r w:rsidR="00291F2A" w:rsidRPr="00291F2A">
              <w:t>)</w:t>
            </w:r>
          </w:p>
        </w:tc>
      </w:tr>
      <w:tr w:rsidR="00266565" w:rsidRPr="00291F2A" w14:paraId="037DDB40" w14:textId="77777777" w:rsidTr="00266565">
        <w:trPr>
          <w:trHeight w:val="276"/>
        </w:trPr>
        <w:tc>
          <w:tcPr>
            <w:tcW w:w="26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832E9BB" w14:textId="1ABBB18B" w:rsidR="00266565" w:rsidRPr="00291F2A" w:rsidRDefault="00266565" w:rsidP="00266565">
            <w:r w:rsidRPr="00291F2A">
              <w:t>GAPD</w:t>
            </w:r>
            <w:r>
              <w:t>H</w:t>
            </w:r>
          </w:p>
        </w:tc>
        <w:tc>
          <w:tcPr>
            <w:tcW w:w="5120" w:type="dxa"/>
            <w:tcBorders>
              <w:top w:val="single" w:sz="8" w:space="0" w:color="auto"/>
            </w:tcBorders>
            <w:noWrap/>
            <w:hideMark/>
          </w:tcPr>
          <w:p w14:paraId="443D6CA5" w14:textId="70AA529F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GGAAGCTTGTCATCAATGGAAATC</w:t>
            </w:r>
          </w:p>
        </w:tc>
      </w:tr>
      <w:tr w:rsidR="00266565" w:rsidRPr="00291F2A" w14:paraId="4C6A7987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0E50C98B" w14:textId="0F585DC8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4C50A22D" w14:textId="30857F4B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TGATGACCCTTTTGGCTCCC</w:t>
            </w:r>
          </w:p>
        </w:tc>
      </w:tr>
      <w:tr w:rsidR="00291F2A" w:rsidRPr="00291F2A" w14:paraId="1E3DAA69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2BC52070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447A2DD9" w14:textId="77777777" w:rsidR="00291F2A" w:rsidRPr="00291F2A" w:rsidRDefault="00291F2A" w:rsidP="00291F2A"/>
        </w:tc>
      </w:tr>
      <w:tr w:rsidR="00266565" w:rsidRPr="00291F2A" w14:paraId="4FE0BE12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3EBF4A0C" w14:textId="0FD99619" w:rsidR="00266565" w:rsidRPr="00291F2A" w:rsidRDefault="00266565" w:rsidP="00266565">
            <w:r>
              <w:t>I</w:t>
            </w:r>
            <w:r w:rsidRPr="00291F2A">
              <w:t>l17ra</w:t>
            </w:r>
          </w:p>
        </w:tc>
        <w:tc>
          <w:tcPr>
            <w:tcW w:w="5120" w:type="dxa"/>
            <w:noWrap/>
            <w:hideMark/>
          </w:tcPr>
          <w:p w14:paraId="4B888846" w14:textId="06F83831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CCAACATCACCGTGGAGACC</w:t>
            </w:r>
          </w:p>
        </w:tc>
      </w:tr>
      <w:tr w:rsidR="00266565" w:rsidRPr="00291F2A" w14:paraId="2818DCC8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7BE88DCE" w14:textId="41C19916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23950CCD" w14:textId="1D3B422E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GTGGCGACAGCACCCTTTAA</w:t>
            </w:r>
          </w:p>
        </w:tc>
      </w:tr>
      <w:tr w:rsidR="00291F2A" w:rsidRPr="00291F2A" w14:paraId="410713B7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5CDAA2FF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4AABEF45" w14:textId="77777777" w:rsidR="00291F2A" w:rsidRPr="00291F2A" w:rsidRDefault="00291F2A" w:rsidP="00291F2A"/>
        </w:tc>
      </w:tr>
      <w:tr w:rsidR="00266565" w:rsidRPr="00291F2A" w14:paraId="667BA9EA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478C31AA" w14:textId="295FE3D2" w:rsidR="00266565" w:rsidRPr="00291F2A" w:rsidRDefault="00266565" w:rsidP="00266565">
            <w:proofErr w:type="spellStart"/>
            <w:r>
              <w:t>S</w:t>
            </w:r>
            <w:r w:rsidRPr="00291F2A">
              <w:t>rrt</w:t>
            </w:r>
            <w:proofErr w:type="spellEnd"/>
          </w:p>
        </w:tc>
        <w:tc>
          <w:tcPr>
            <w:tcW w:w="5120" w:type="dxa"/>
            <w:noWrap/>
            <w:hideMark/>
          </w:tcPr>
          <w:p w14:paraId="685A2CF5" w14:textId="7B905F3A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TGAGGAGTGGTTTCGGTCTAAGT</w:t>
            </w:r>
          </w:p>
        </w:tc>
      </w:tr>
      <w:tr w:rsidR="00266565" w:rsidRPr="00291F2A" w14:paraId="12514A7F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313259F7" w14:textId="098FE54C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73B2180B" w14:textId="78DF7D6B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CAGCCCGTCCTTCTTCTTTCT</w:t>
            </w:r>
          </w:p>
        </w:tc>
      </w:tr>
      <w:tr w:rsidR="00291F2A" w:rsidRPr="00291F2A" w14:paraId="67FE8544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53A39E36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46F960AC" w14:textId="77777777" w:rsidR="00291F2A" w:rsidRPr="00291F2A" w:rsidRDefault="00291F2A" w:rsidP="00291F2A"/>
        </w:tc>
      </w:tr>
      <w:tr w:rsidR="00266565" w:rsidRPr="00291F2A" w14:paraId="347C429B" w14:textId="77777777" w:rsidTr="00266565">
        <w:trPr>
          <w:trHeight w:val="336"/>
        </w:trPr>
        <w:tc>
          <w:tcPr>
            <w:tcW w:w="2640" w:type="dxa"/>
            <w:vMerge w:val="restart"/>
            <w:noWrap/>
            <w:vAlign w:val="center"/>
            <w:hideMark/>
          </w:tcPr>
          <w:p w14:paraId="2A4B794A" w14:textId="5EB3C59B" w:rsidR="00266565" w:rsidRPr="00291F2A" w:rsidRDefault="00266565" w:rsidP="00266565">
            <w:r>
              <w:t>C</w:t>
            </w:r>
            <w:r w:rsidRPr="00291F2A">
              <w:t>xcr6</w:t>
            </w:r>
          </w:p>
        </w:tc>
        <w:tc>
          <w:tcPr>
            <w:tcW w:w="5120" w:type="dxa"/>
            <w:noWrap/>
            <w:hideMark/>
          </w:tcPr>
          <w:p w14:paraId="2C78E1D4" w14:textId="6CA23372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GCCAGGAGGAGCATCAAGAC</w:t>
            </w:r>
          </w:p>
        </w:tc>
      </w:tr>
      <w:tr w:rsidR="00266565" w:rsidRPr="00291F2A" w14:paraId="26698A8C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1E13FDD1" w14:textId="705C59EA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7FFCF5AA" w14:textId="30DB6004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GCCCAGTAGGCTCTTGCACAT</w:t>
            </w:r>
          </w:p>
        </w:tc>
      </w:tr>
      <w:tr w:rsidR="00291F2A" w:rsidRPr="00291F2A" w14:paraId="7B566678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39F4E637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03309F28" w14:textId="77777777" w:rsidR="00291F2A" w:rsidRPr="00291F2A" w:rsidRDefault="00291F2A" w:rsidP="00291F2A"/>
        </w:tc>
      </w:tr>
      <w:tr w:rsidR="00266565" w:rsidRPr="00291F2A" w14:paraId="568DA578" w14:textId="77777777" w:rsidTr="00266565">
        <w:trPr>
          <w:trHeight w:val="336"/>
        </w:trPr>
        <w:tc>
          <w:tcPr>
            <w:tcW w:w="2640" w:type="dxa"/>
            <w:vMerge w:val="restart"/>
            <w:noWrap/>
            <w:vAlign w:val="center"/>
            <w:hideMark/>
          </w:tcPr>
          <w:p w14:paraId="3CA5F87E" w14:textId="31B0AEBD" w:rsidR="00266565" w:rsidRPr="00291F2A" w:rsidRDefault="00266565" w:rsidP="00266565">
            <w:proofErr w:type="spellStart"/>
            <w:r>
              <w:t>P</w:t>
            </w:r>
            <w:r w:rsidRPr="00291F2A">
              <w:t>pid</w:t>
            </w:r>
            <w:proofErr w:type="spellEnd"/>
          </w:p>
        </w:tc>
        <w:tc>
          <w:tcPr>
            <w:tcW w:w="5120" w:type="dxa"/>
            <w:noWrap/>
            <w:hideMark/>
          </w:tcPr>
          <w:p w14:paraId="463ABDBC" w14:textId="259C9487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CATTACAAGCATGATCGGGAGG</w:t>
            </w:r>
          </w:p>
        </w:tc>
      </w:tr>
      <w:tr w:rsidR="00266565" w:rsidRPr="00291F2A" w14:paraId="0C299521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1311D413" w14:textId="21F266E3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2E018A76" w14:textId="6AFF53E4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TGACTGTCGCCAGAGCCATC</w:t>
            </w:r>
          </w:p>
        </w:tc>
      </w:tr>
      <w:tr w:rsidR="00291F2A" w:rsidRPr="00291F2A" w14:paraId="19AFBEBE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324AD8AC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7C671579" w14:textId="77777777" w:rsidR="00291F2A" w:rsidRPr="00291F2A" w:rsidRDefault="00291F2A" w:rsidP="00291F2A"/>
        </w:tc>
      </w:tr>
      <w:tr w:rsidR="00266565" w:rsidRPr="00291F2A" w14:paraId="2B489770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06353533" w14:textId="622C63EC" w:rsidR="00266565" w:rsidRPr="00291F2A" w:rsidRDefault="00266565" w:rsidP="00266565">
            <w:r w:rsidRPr="00291F2A">
              <w:t>Card11</w:t>
            </w:r>
          </w:p>
        </w:tc>
        <w:tc>
          <w:tcPr>
            <w:tcW w:w="5120" w:type="dxa"/>
            <w:noWrap/>
            <w:hideMark/>
          </w:tcPr>
          <w:p w14:paraId="4246A584" w14:textId="02FAB91E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ACAAACTGGTGACTGGGAAAGAG</w:t>
            </w:r>
          </w:p>
        </w:tc>
      </w:tr>
      <w:tr w:rsidR="00266565" w:rsidRPr="00291F2A" w14:paraId="2F131E23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1AE67F67" w14:textId="6B61D61F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17B2527C" w14:textId="604234E2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TGCAGCTTGATGACCTCGTTC</w:t>
            </w:r>
          </w:p>
        </w:tc>
      </w:tr>
      <w:tr w:rsidR="00291F2A" w:rsidRPr="00291F2A" w14:paraId="33ABD7A6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0B77FC4F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15172324" w14:textId="77777777" w:rsidR="00291F2A" w:rsidRPr="00291F2A" w:rsidRDefault="00291F2A" w:rsidP="00291F2A"/>
        </w:tc>
      </w:tr>
      <w:tr w:rsidR="00266565" w:rsidRPr="00291F2A" w14:paraId="30EB0F46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627CBE4A" w14:textId="5C0237B7" w:rsidR="00266565" w:rsidRPr="00291F2A" w:rsidRDefault="00266565" w:rsidP="00266565">
            <w:proofErr w:type="spellStart"/>
            <w:r w:rsidRPr="00291F2A">
              <w:t>Picalm</w:t>
            </w:r>
            <w:proofErr w:type="spellEnd"/>
          </w:p>
        </w:tc>
        <w:tc>
          <w:tcPr>
            <w:tcW w:w="5120" w:type="dxa"/>
            <w:noWrap/>
            <w:hideMark/>
          </w:tcPr>
          <w:p w14:paraId="669D058E" w14:textId="679C5E9B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CTGCAAGCAGGGCAACTACAC</w:t>
            </w:r>
          </w:p>
        </w:tc>
      </w:tr>
      <w:tr w:rsidR="00266565" w:rsidRPr="00291F2A" w14:paraId="39C4BDCB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44B5BF7B" w14:textId="2360644A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0B7F9D5D" w14:textId="66F3A109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GTGCCTGTTCTTCCTCTAATGCT</w:t>
            </w:r>
          </w:p>
        </w:tc>
      </w:tr>
      <w:tr w:rsidR="00291F2A" w:rsidRPr="00291F2A" w14:paraId="4093405B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4BB1F9C0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05C70EE6" w14:textId="77777777" w:rsidR="00291F2A" w:rsidRPr="00291F2A" w:rsidRDefault="00291F2A" w:rsidP="00291F2A"/>
        </w:tc>
      </w:tr>
      <w:tr w:rsidR="00266565" w:rsidRPr="00291F2A" w14:paraId="7FC4EEEE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6C18C2BD" w14:textId="5C203F4C" w:rsidR="00266565" w:rsidRPr="00291F2A" w:rsidRDefault="00266565" w:rsidP="00266565">
            <w:r w:rsidRPr="00291F2A">
              <w:t>Lrrfip1</w:t>
            </w:r>
          </w:p>
        </w:tc>
        <w:tc>
          <w:tcPr>
            <w:tcW w:w="5120" w:type="dxa"/>
            <w:noWrap/>
            <w:hideMark/>
          </w:tcPr>
          <w:p w14:paraId="0CF3CB24" w14:textId="74E64EAD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ATGGGGTGACATCGAGCAGT</w:t>
            </w:r>
          </w:p>
        </w:tc>
      </w:tr>
      <w:tr w:rsidR="00266565" w:rsidRPr="00291F2A" w14:paraId="747DE060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410F0BE9" w14:textId="43F43CA1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7948AF66" w14:textId="2B75B56E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AACCATTTGTCCAGGCGTAAG</w:t>
            </w:r>
          </w:p>
        </w:tc>
      </w:tr>
      <w:tr w:rsidR="00291F2A" w:rsidRPr="00291F2A" w14:paraId="251107B2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1C15BAB0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08A7B680" w14:textId="77777777" w:rsidR="00291F2A" w:rsidRPr="00291F2A" w:rsidRDefault="00291F2A" w:rsidP="00291F2A"/>
        </w:tc>
      </w:tr>
      <w:tr w:rsidR="00266565" w:rsidRPr="00291F2A" w14:paraId="5E3FD05E" w14:textId="77777777" w:rsidTr="00266565">
        <w:trPr>
          <w:trHeight w:val="336"/>
        </w:trPr>
        <w:tc>
          <w:tcPr>
            <w:tcW w:w="2640" w:type="dxa"/>
            <w:vMerge w:val="restart"/>
            <w:noWrap/>
            <w:vAlign w:val="center"/>
            <w:hideMark/>
          </w:tcPr>
          <w:p w14:paraId="1960FE2D" w14:textId="5C291BF4" w:rsidR="00266565" w:rsidRPr="00291F2A" w:rsidRDefault="00266565" w:rsidP="00266565">
            <w:r w:rsidRPr="00291F2A">
              <w:t>Polr2a</w:t>
            </w:r>
          </w:p>
        </w:tc>
        <w:tc>
          <w:tcPr>
            <w:tcW w:w="5120" w:type="dxa"/>
            <w:noWrap/>
            <w:hideMark/>
          </w:tcPr>
          <w:p w14:paraId="3903B4E7" w14:textId="4265490B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AGGGTCATACTATTGGCATTGGG</w:t>
            </w:r>
          </w:p>
        </w:tc>
      </w:tr>
      <w:tr w:rsidR="00266565" w:rsidRPr="00291F2A" w14:paraId="54B27791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512986CE" w14:textId="0BC6CCD9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412572D0" w14:textId="5DBE0AA9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CAGTCTTGTCTCGGGCATCG</w:t>
            </w:r>
          </w:p>
        </w:tc>
      </w:tr>
      <w:tr w:rsidR="00291F2A" w:rsidRPr="00291F2A" w14:paraId="721506B6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5DA1E5FE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270125D4" w14:textId="77777777" w:rsidR="00291F2A" w:rsidRPr="00291F2A" w:rsidRDefault="00291F2A" w:rsidP="00291F2A"/>
        </w:tc>
      </w:tr>
      <w:tr w:rsidR="00266565" w:rsidRPr="00291F2A" w14:paraId="481C6A24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2BAF6602" w14:textId="30223536" w:rsidR="00266565" w:rsidRPr="00291F2A" w:rsidRDefault="00266565" w:rsidP="00266565">
            <w:r w:rsidRPr="00291F2A">
              <w:t>Synj1</w:t>
            </w:r>
          </w:p>
        </w:tc>
        <w:tc>
          <w:tcPr>
            <w:tcW w:w="5120" w:type="dxa"/>
            <w:noWrap/>
            <w:hideMark/>
          </w:tcPr>
          <w:p w14:paraId="02E9382B" w14:textId="42B01120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TGGGATCTCATCGTGTCCGTAT</w:t>
            </w:r>
          </w:p>
        </w:tc>
      </w:tr>
      <w:tr w:rsidR="00266565" w:rsidRPr="00291F2A" w14:paraId="09196A17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0520BA7B" w14:textId="64AD6AEF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539EAB2B" w14:textId="5EABDD18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TTTCTGCCTTTCCTCCCTTAAC</w:t>
            </w:r>
          </w:p>
        </w:tc>
      </w:tr>
      <w:tr w:rsidR="00291F2A" w:rsidRPr="00291F2A" w14:paraId="159CEEE5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2F07A330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530C3011" w14:textId="77777777" w:rsidR="00291F2A" w:rsidRPr="00291F2A" w:rsidRDefault="00291F2A" w:rsidP="00291F2A"/>
        </w:tc>
      </w:tr>
      <w:tr w:rsidR="00266565" w:rsidRPr="00291F2A" w14:paraId="25B48D00" w14:textId="77777777" w:rsidTr="00266565">
        <w:trPr>
          <w:trHeight w:val="336"/>
        </w:trPr>
        <w:tc>
          <w:tcPr>
            <w:tcW w:w="2640" w:type="dxa"/>
            <w:vMerge w:val="restart"/>
            <w:noWrap/>
            <w:vAlign w:val="center"/>
            <w:hideMark/>
          </w:tcPr>
          <w:p w14:paraId="40857E30" w14:textId="2B601CBB" w:rsidR="00266565" w:rsidRPr="00291F2A" w:rsidRDefault="00266565" w:rsidP="00266565">
            <w:r w:rsidRPr="00291F2A">
              <w:t>Eif4e</w:t>
            </w:r>
          </w:p>
        </w:tc>
        <w:tc>
          <w:tcPr>
            <w:tcW w:w="5120" w:type="dxa"/>
            <w:noWrap/>
            <w:hideMark/>
          </w:tcPr>
          <w:p w14:paraId="5C46DDB7" w14:textId="778DC234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GCAAACCTGCGGCTGATCT</w:t>
            </w:r>
          </w:p>
        </w:tc>
      </w:tr>
      <w:tr w:rsidR="00266565" w:rsidRPr="00291F2A" w14:paraId="350461EB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1A91F279" w14:textId="6BEC4550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6C0FCBA5" w14:textId="024DCA8C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ACAACAGCGCCACATACATCA</w:t>
            </w:r>
          </w:p>
        </w:tc>
      </w:tr>
      <w:tr w:rsidR="00291F2A" w:rsidRPr="00291F2A" w14:paraId="6344CC5B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042D3A48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5621A1B0" w14:textId="77777777" w:rsidR="00291F2A" w:rsidRPr="00291F2A" w:rsidRDefault="00291F2A" w:rsidP="00291F2A"/>
        </w:tc>
      </w:tr>
      <w:tr w:rsidR="00266565" w:rsidRPr="00291F2A" w14:paraId="252F7FE3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61609CB8" w14:textId="213AE9AF" w:rsidR="00266565" w:rsidRPr="00291F2A" w:rsidRDefault="00266565" w:rsidP="00266565">
            <w:r w:rsidRPr="00291F2A">
              <w:t>SQSTM1</w:t>
            </w:r>
          </w:p>
        </w:tc>
        <w:tc>
          <w:tcPr>
            <w:tcW w:w="5120" w:type="dxa"/>
            <w:noWrap/>
            <w:hideMark/>
          </w:tcPr>
          <w:p w14:paraId="52691AA1" w14:textId="14602CF8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CCAGTCCCTACAGATGCCAGAA</w:t>
            </w:r>
          </w:p>
        </w:tc>
      </w:tr>
      <w:tr w:rsidR="00266565" w:rsidRPr="00291F2A" w14:paraId="32C5BE2A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2A49E26F" w14:textId="622BFCE1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6F80944A" w14:textId="7D6014C1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GCCGCTCCGATGTCATAGTTC</w:t>
            </w:r>
          </w:p>
        </w:tc>
      </w:tr>
      <w:tr w:rsidR="00291F2A" w:rsidRPr="00291F2A" w14:paraId="778B2EA6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671D1EA8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632E0538" w14:textId="77777777" w:rsidR="00291F2A" w:rsidRPr="00291F2A" w:rsidRDefault="00291F2A" w:rsidP="00291F2A"/>
        </w:tc>
      </w:tr>
      <w:tr w:rsidR="00266565" w:rsidRPr="00291F2A" w14:paraId="70B7946B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3189996E" w14:textId="6C239771" w:rsidR="00266565" w:rsidRPr="00291F2A" w:rsidRDefault="00266565" w:rsidP="00266565">
            <w:r w:rsidRPr="00291F2A">
              <w:t>H2afy</w:t>
            </w:r>
          </w:p>
        </w:tc>
        <w:tc>
          <w:tcPr>
            <w:tcW w:w="5120" w:type="dxa"/>
            <w:noWrap/>
            <w:hideMark/>
          </w:tcPr>
          <w:p w14:paraId="06CFE602" w14:textId="48A9E51C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AGGAAACACGCTGGAGAAGAAA</w:t>
            </w:r>
          </w:p>
        </w:tc>
      </w:tr>
      <w:tr w:rsidR="00266565" w:rsidRPr="00291F2A" w14:paraId="27788351" w14:textId="77777777" w:rsidTr="00266565">
        <w:trPr>
          <w:trHeight w:val="276"/>
        </w:trPr>
        <w:tc>
          <w:tcPr>
            <w:tcW w:w="2640" w:type="dxa"/>
            <w:vMerge/>
            <w:noWrap/>
            <w:vAlign w:val="center"/>
            <w:hideMark/>
          </w:tcPr>
          <w:p w14:paraId="4DC5C7D4" w14:textId="4C913674" w:rsidR="00266565" w:rsidRPr="00291F2A" w:rsidRDefault="00266565" w:rsidP="00266565"/>
        </w:tc>
        <w:tc>
          <w:tcPr>
            <w:tcW w:w="5120" w:type="dxa"/>
            <w:noWrap/>
            <w:hideMark/>
          </w:tcPr>
          <w:p w14:paraId="378FECB4" w14:textId="6A091D49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TGCCGATGGATGGAAATGC</w:t>
            </w:r>
          </w:p>
        </w:tc>
      </w:tr>
      <w:tr w:rsidR="00291F2A" w:rsidRPr="00291F2A" w14:paraId="10A94F84" w14:textId="77777777" w:rsidTr="00266565">
        <w:trPr>
          <w:trHeight w:val="276"/>
        </w:trPr>
        <w:tc>
          <w:tcPr>
            <w:tcW w:w="2640" w:type="dxa"/>
            <w:noWrap/>
            <w:vAlign w:val="center"/>
            <w:hideMark/>
          </w:tcPr>
          <w:p w14:paraId="555290AB" w14:textId="77777777" w:rsidR="00291F2A" w:rsidRPr="00291F2A" w:rsidRDefault="00291F2A" w:rsidP="00266565"/>
        </w:tc>
        <w:tc>
          <w:tcPr>
            <w:tcW w:w="5120" w:type="dxa"/>
            <w:noWrap/>
            <w:hideMark/>
          </w:tcPr>
          <w:p w14:paraId="5B84CC95" w14:textId="77777777" w:rsidR="00291F2A" w:rsidRPr="00291F2A" w:rsidRDefault="00291F2A" w:rsidP="00291F2A"/>
        </w:tc>
      </w:tr>
      <w:tr w:rsidR="00266565" w:rsidRPr="00291F2A" w14:paraId="76BC9C72" w14:textId="77777777" w:rsidTr="00266565">
        <w:trPr>
          <w:trHeight w:val="276"/>
        </w:trPr>
        <w:tc>
          <w:tcPr>
            <w:tcW w:w="2640" w:type="dxa"/>
            <w:vMerge w:val="restart"/>
            <w:noWrap/>
            <w:vAlign w:val="center"/>
            <w:hideMark/>
          </w:tcPr>
          <w:p w14:paraId="4A5C3732" w14:textId="2C75C516" w:rsidR="00266565" w:rsidRPr="00291F2A" w:rsidRDefault="00266565" w:rsidP="00266565">
            <w:r w:rsidRPr="00291F2A">
              <w:t>Mapk8ip3</w:t>
            </w:r>
          </w:p>
        </w:tc>
        <w:tc>
          <w:tcPr>
            <w:tcW w:w="5120" w:type="dxa"/>
            <w:noWrap/>
            <w:hideMark/>
          </w:tcPr>
          <w:p w14:paraId="4EBE5480" w14:textId="38C733CC" w:rsidR="00266565" w:rsidRPr="00291F2A" w:rsidRDefault="00266565" w:rsidP="00291F2A">
            <w:r w:rsidRPr="00291F2A">
              <w:t>F</w:t>
            </w:r>
            <w:r>
              <w:t xml:space="preserve">: </w:t>
            </w:r>
            <w:r w:rsidRPr="00291F2A">
              <w:t>TGGAGCACTACGAGTTCCAGA</w:t>
            </w:r>
          </w:p>
        </w:tc>
      </w:tr>
      <w:tr w:rsidR="00266565" w:rsidRPr="00291F2A" w14:paraId="7A4F2CC3" w14:textId="77777777" w:rsidTr="00266565">
        <w:trPr>
          <w:trHeight w:val="276"/>
        </w:trPr>
        <w:tc>
          <w:tcPr>
            <w:tcW w:w="2640" w:type="dxa"/>
            <w:vMerge/>
            <w:tcBorders>
              <w:bottom w:val="single" w:sz="12" w:space="0" w:color="auto"/>
            </w:tcBorders>
            <w:noWrap/>
            <w:hideMark/>
          </w:tcPr>
          <w:p w14:paraId="3CCABB79" w14:textId="79E2DD80" w:rsidR="00266565" w:rsidRPr="00291F2A" w:rsidRDefault="00266565" w:rsidP="00291F2A"/>
        </w:tc>
        <w:tc>
          <w:tcPr>
            <w:tcW w:w="5120" w:type="dxa"/>
            <w:tcBorders>
              <w:bottom w:val="single" w:sz="12" w:space="0" w:color="auto"/>
            </w:tcBorders>
            <w:noWrap/>
            <w:hideMark/>
          </w:tcPr>
          <w:p w14:paraId="4886E6C0" w14:textId="7AB55CF2" w:rsidR="00266565" w:rsidRPr="00291F2A" w:rsidRDefault="00266565" w:rsidP="00291F2A">
            <w:r w:rsidRPr="00291F2A">
              <w:t>R</w:t>
            </w:r>
            <w:r>
              <w:t xml:space="preserve">: </w:t>
            </w:r>
            <w:r w:rsidRPr="00291F2A">
              <w:t>CTGGTGCAGGGCATTGTACT</w:t>
            </w:r>
          </w:p>
        </w:tc>
      </w:tr>
    </w:tbl>
    <w:p w14:paraId="7C1FC695" w14:textId="77777777" w:rsidR="00183287" w:rsidRDefault="00183287"/>
    <w:sectPr w:rsidR="00183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FF4A3" w14:textId="77777777" w:rsidR="0028668C" w:rsidRDefault="0028668C" w:rsidP="006F32A2">
      <w:r>
        <w:separator/>
      </w:r>
    </w:p>
  </w:endnote>
  <w:endnote w:type="continuationSeparator" w:id="0">
    <w:p w14:paraId="7BA630ED" w14:textId="77777777" w:rsidR="0028668C" w:rsidRDefault="0028668C" w:rsidP="006F3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9A0E7" w14:textId="77777777" w:rsidR="0028668C" w:rsidRDefault="0028668C" w:rsidP="006F32A2">
      <w:r>
        <w:separator/>
      </w:r>
    </w:p>
  </w:footnote>
  <w:footnote w:type="continuationSeparator" w:id="0">
    <w:p w14:paraId="51637382" w14:textId="77777777" w:rsidR="0028668C" w:rsidRDefault="0028668C" w:rsidP="006F3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27"/>
    <w:rsid w:val="00115B27"/>
    <w:rsid w:val="00123909"/>
    <w:rsid w:val="00183287"/>
    <w:rsid w:val="00266565"/>
    <w:rsid w:val="0028668C"/>
    <w:rsid w:val="00291F2A"/>
    <w:rsid w:val="006F32A2"/>
    <w:rsid w:val="00A2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EA005"/>
  <w15:chartTrackingRefBased/>
  <w15:docId w15:val="{9377DBD9-0ADB-469A-8591-3A0D6A19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2A2"/>
    <w:rPr>
      <w:sz w:val="18"/>
      <w:szCs w:val="18"/>
    </w:rPr>
  </w:style>
  <w:style w:type="character" w:styleId="a7">
    <w:name w:val="Hyperlink"/>
    <w:basedOn w:val="a0"/>
    <w:uiPriority w:val="99"/>
    <w:unhideWhenUsed/>
    <w:rsid w:val="00291F2A"/>
    <w:rPr>
      <w:color w:val="0000FF"/>
      <w:u w:val="single"/>
    </w:rPr>
  </w:style>
  <w:style w:type="table" w:styleId="a8">
    <w:name w:val="Table Grid"/>
    <w:basedOn w:val="a1"/>
    <w:uiPriority w:val="39"/>
    <w:rsid w:val="00291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Unresolved Mention"/>
    <w:basedOn w:val="a0"/>
    <w:uiPriority w:val="99"/>
    <w:semiHidden/>
    <w:unhideWhenUsed/>
    <w:rsid w:val="00291F2A"/>
    <w:rPr>
      <w:color w:val="605E5C"/>
      <w:shd w:val="clear" w:color="auto" w:fill="E1DFDD"/>
    </w:rPr>
  </w:style>
  <w:style w:type="paragraph" w:styleId="aa">
    <w:name w:val="caption"/>
    <w:basedOn w:val="a"/>
    <w:next w:val="a"/>
    <w:uiPriority w:val="35"/>
    <w:unhideWhenUsed/>
    <w:qFormat/>
    <w:rsid w:val="0026656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44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毅</dc:creator>
  <cp:keywords/>
  <dc:description/>
  <cp:lastModifiedBy>刘 毅</cp:lastModifiedBy>
  <cp:revision>5</cp:revision>
  <dcterms:created xsi:type="dcterms:W3CDTF">2020-09-17T05:03:00Z</dcterms:created>
  <dcterms:modified xsi:type="dcterms:W3CDTF">2020-11-06T01:38:00Z</dcterms:modified>
</cp:coreProperties>
</file>